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-900"/>
        <w:tblW w:w="0" w:type="auto"/>
        <w:tblLook w:val="04A0" w:firstRow="1" w:lastRow="0" w:firstColumn="1" w:lastColumn="0" w:noHBand="0" w:noVBand="1"/>
      </w:tblPr>
      <w:tblGrid>
        <w:gridCol w:w="6925"/>
        <w:gridCol w:w="1055"/>
        <w:gridCol w:w="1037"/>
      </w:tblGrid>
      <w:tr w:rsidR="00104AE1" w:rsidRPr="00104AE1" w:rsidTr="00104AE1">
        <w:trPr>
          <w:trHeight w:val="285"/>
        </w:trPr>
        <w:tc>
          <w:tcPr>
            <w:tcW w:w="6925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Transcription factor activity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104AE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1037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Interferon regulatory factor 4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IRF4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3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82E-1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TS homologous factor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HF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24E-11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 xml:space="preserve">H2 0 Like 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(HLX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58E-15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Signal transducer and activator of transcription 5A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STAT5A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45E-16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THAP domain containing 2 (THAP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4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45E-1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Musculin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(MSC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3E-18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TS proto-oncogene 1, transcription factor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TS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52E-20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B-cell lymphoma 3 (BCL3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5.32E-11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Nuclear factor of activated T-cells 1(NFATC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57E-08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Basic leucine zipper ATF-like transcription factor (BATF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36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Nuclear factor kappa B subunit 1(NFKB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8.94E-1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Nuclear factor kappa B subunit 2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NFKB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00E-08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arly growth response 3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GR3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7.88E-07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Human immunodeficiency virus type I enhancer binding protein 3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HIVEP3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02E-05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SMAD family member 3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SMAD3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26E-08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arly growth response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GR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5.92E-05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REL proto-oncogene, NF-kB subunit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REL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31E-09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arly growth response 2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GR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12E-06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HIC ZBTB transcriptional repressor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HIC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68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RELB proto-oncogene, NF-kB subunit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RELB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6.29E-06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Sp6 transcription factor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SP6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5.26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JunB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proto-oncogene, AP-1 transcription factor subunit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JUNB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46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 xml:space="preserve">NK3 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homeobox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NKX3-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6E-06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 xml:space="preserve">FOS like 1, AP-1 transcription factor </w:t>
            </w:r>
            <w:r w:rsidR="003B4F79">
              <w:rPr>
                <w:rFonts w:ascii="Arial" w:hAnsi="Arial" w:cs="Arial"/>
                <w:sz w:val="20"/>
                <w:szCs w:val="20"/>
              </w:rPr>
              <w:t>subuni</w:t>
            </w:r>
            <w:r w:rsidRPr="00104AE1">
              <w:rPr>
                <w:rFonts w:ascii="Arial" w:hAnsi="Arial" w:cs="Arial"/>
                <w:sz w:val="20"/>
                <w:szCs w:val="20"/>
              </w:rPr>
              <w:t>t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FOSL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5.53E-06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Jun proto-oncogene, AP-1 transcription factor subunit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JUN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71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Interferon regulatory factor 7(IRF7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54E-05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CCAAT/enhancer binding protein beta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CEBPB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90E-0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Hes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family 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bHLH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transcription factor 4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HES4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80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ELK3, ETS transcription factor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ELK3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6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V-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avian 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myelocytomatosis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viral oncogene homolog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MYC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98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Human immunodeficiency virus type I enhancer binding protein 2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HIVEP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0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Immediate early response 2 (IER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27E-0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 xml:space="preserve">MAF </w:t>
            </w:r>
            <w:proofErr w:type="spellStart"/>
            <w:r w:rsidRPr="00104AE1">
              <w:rPr>
                <w:rFonts w:ascii="Arial" w:hAnsi="Arial" w:cs="Arial"/>
                <w:sz w:val="20"/>
                <w:szCs w:val="20"/>
              </w:rPr>
              <w:t>bZIP</w:t>
            </w:r>
            <w:proofErr w:type="spellEnd"/>
            <w:r w:rsidRPr="00104AE1">
              <w:rPr>
                <w:rFonts w:ascii="Arial" w:hAnsi="Arial" w:cs="Arial"/>
                <w:sz w:val="20"/>
                <w:szCs w:val="20"/>
              </w:rPr>
              <w:t xml:space="preserve"> transcription factor F(MAFF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61E-0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PR/SET domain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PRDM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34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Ankyrin repeat domain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ANKRD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2.40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Immediate early response 5 (IER5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6.84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Nuclear receptor subfamily 4 group A member 1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NR4A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98E-02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Nuclear receptor subfamily 4 group A member 2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NR4A2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3.68E-03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TATA-box binding protein associated factor 4b</w:t>
            </w:r>
            <w:r w:rsidR="003B4F7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4AE1">
              <w:rPr>
                <w:rFonts w:ascii="Arial" w:hAnsi="Arial" w:cs="Arial"/>
                <w:sz w:val="20"/>
                <w:szCs w:val="20"/>
              </w:rPr>
              <w:t>(TAF4B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5.16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Transcription co-activators</w:t>
            </w:r>
          </w:p>
        </w:tc>
        <w:tc>
          <w:tcPr>
            <w:tcW w:w="1055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Log</w:t>
            </w:r>
            <w:r w:rsidRPr="00104AE1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1037" w:type="dxa"/>
            <w:shd w:val="clear" w:color="auto" w:fill="E7E6E6" w:themeFill="background2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4AE1">
              <w:rPr>
                <w:rFonts w:ascii="Arial" w:hAnsi="Arial" w:cs="Arial"/>
                <w:b/>
                <w:bCs/>
                <w:sz w:val="20"/>
                <w:szCs w:val="20"/>
              </w:rPr>
              <w:t>FDR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Mastermind like domain containing 1 (MAMLD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65E-04</w:t>
            </w:r>
          </w:p>
        </w:tc>
      </w:tr>
      <w:tr w:rsidR="00104AE1" w:rsidRPr="00104AE1" w:rsidTr="00104AE1">
        <w:trPr>
          <w:trHeight w:val="285"/>
        </w:trPr>
        <w:tc>
          <w:tcPr>
            <w:tcW w:w="692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Proline rich nuclear receptor coactivator (PNRC1)</w:t>
            </w:r>
          </w:p>
        </w:tc>
        <w:tc>
          <w:tcPr>
            <w:tcW w:w="1055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37" w:type="dxa"/>
            <w:noWrap/>
            <w:hideMark/>
          </w:tcPr>
          <w:p w:rsidR="00104AE1" w:rsidRPr="00104AE1" w:rsidRDefault="00104AE1" w:rsidP="00104AE1">
            <w:pPr>
              <w:rPr>
                <w:rFonts w:ascii="Arial" w:hAnsi="Arial" w:cs="Arial"/>
                <w:sz w:val="20"/>
                <w:szCs w:val="20"/>
              </w:rPr>
            </w:pPr>
            <w:r w:rsidRPr="00104AE1">
              <w:rPr>
                <w:rFonts w:ascii="Arial" w:hAnsi="Arial" w:cs="Arial"/>
                <w:sz w:val="20"/>
                <w:szCs w:val="20"/>
              </w:rPr>
              <w:t>4.27E-03</w:t>
            </w:r>
          </w:p>
        </w:tc>
      </w:tr>
    </w:tbl>
    <w:p w:rsidR="001C5DC8" w:rsidRDefault="00104AE1" w:rsidP="00104AE1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posOffset>-171450</wp:posOffset>
                </wp:positionH>
                <wp:positionV relativeFrom="paragraph">
                  <wp:posOffset>7667625</wp:posOffset>
                </wp:positionV>
                <wp:extent cx="6353175" cy="1209675"/>
                <wp:effectExtent l="0" t="0" r="9525" b="952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3175" cy="12096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04AE1" w:rsidRPr="001B0291" w:rsidRDefault="00104AE1" w:rsidP="00A82FE6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1B0291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Supplemental Table 3. Transcription factors. </w:t>
                            </w:r>
                            <w:proofErr w:type="spellStart"/>
                            <w:r w:rsidRPr="001B02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NAseq</w:t>
                            </w:r>
                            <w:proofErr w:type="spellEnd"/>
                            <w:r w:rsidRPr="001B02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alysis was performed to determine how </w:t>
                            </w:r>
                            <w:r w:rsidRPr="001B0291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L. monocytogenes</w:t>
                            </w:r>
                            <w:r w:rsidRPr="001B02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fection affects the trophoblast transcriptome a 5 h post-infection. Three independent experiments involving 3 different placentas were performed comparing infected to non-infected PHT. We found that among the 12,275 detected PHT genes, 359 were upregulated in response to </w:t>
                            </w:r>
                            <w:r w:rsidRPr="001B0291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</w:rPr>
                              <w:t>L. monocytogenes</w:t>
                            </w:r>
                            <w:r w:rsidRPr="001B029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fection and, of those, 41 had transcriptional activ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3.5pt;margin-top:603.75pt;width:500.25pt;height:95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" fillcolor="white [3201]" stroked="f" strokeweight=".5pt">
                <v:textbox>
                  <w:txbxContent>
                    <w:p w:rsidR="00104AE1" w:rsidRPr="001B0291" w:rsidRDefault="00104AE1" w:rsidP="00A82FE6">
                      <w:p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1B0291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Supplemental Table 3. Transcription factors. </w:t>
                      </w:r>
                      <w:proofErr w:type="spellStart"/>
                      <w:r w:rsidRPr="001B029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NAseq</w:t>
                      </w:r>
                      <w:proofErr w:type="spellEnd"/>
                      <w:r w:rsidRPr="001B029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alysis was performed to determine how </w:t>
                      </w:r>
                      <w:r w:rsidRPr="001B0291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L. monocytogenes</w:t>
                      </w:r>
                      <w:r w:rsidRPr="001B029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fection affects the trophoblast transcriptome a 5 h post-infection. Three independent experiments involving 3 different placentas were performed comparing infected to non-infected PHT. We found that among the 12,275 detected PHT genes, 359 were upregulated in response to </w:t>
                      </w:r>
                      <w:r w:rsidRPr="001B0291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</w:rPr>
                        <w:t>L. monocytogenes</w:t>
                      </w:r>
                      <w:r w:rsidRPr="001B029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fection and, of those, 41 had transcriptional activit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1C5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AE1"/>
    <w:rsid w:val="00104AE1"/>
    <w:rsid w:val="001B0291"/>
    <w:rsid w:val="00382A6B"/>
    <w:rsid w:val="003B4F79"/>
    <w:rsid w:val="008E65AD"/>
    <w:rsid w:val="00A82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2DBC13-AE16-4D6F-80BD-B9E27D531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64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</dc:creator>
  <cp:keywords/>
  <dc:description/>
  <cp:lastModifiedBy>lauren</cp:lastModifiedBy>
  <cp:revision>3</cp:revision>
  <dcterms:created xsi:type="dcterms:W3CDTF">2021-05-13T04:33:00Z</dcterms:created>
  <dcterms:modified xsi:type="dcterms:W3CDTF">2021-05-13T07:57:00Z</dcterms:modified>
</cp:coreProperties>
</file>